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B7C1B" w14:textId="072B7B2D" w:rsidR="00C41723" w:rsidRDefault="0079752D">
      <w:r w:rsidRPr="0079752D">
        <w:t xml:space="preserve">Conceptualization:  MM1; Data curation: MM1, MJ, </w:t>
      </w:r>
      <w:proofErr w:type="gramStart"/>
      <w:r w:rsidRPr="0079752D">
        <w:t>BR,RT</w:t>
      </w:r>
      <w:proofErr w:type="gramEnd"/>
      <w:r w:rsidRPr="0079752D">
        <w:t xml:space="preserve">; Investigation:  MJ, </w:t>
      </w:r>
      <w:proofErr w:type="gramStart"/>
      <w:r w:rsidRPr="0079752D">
        <w:t>BR,IM</w:t>
      </w:r>
      <w:proofErr w:type="gramEnd"/>
      <w:r w:rsidRPr="0079752D">
        <w:t xml:space="preserve">; Methodology: MM1; Supervision: </w:t>
      </w:r>
      <w:proofErr w:type="gramStart"/>
      <w:r w:rsidRPr="0079752D">
        <w:t>FF,SO2,AZ</w:t>
      </w:r>
      <w:proofErr w:type="gramEnd"/>
      <w:r w:rsidRPr="0079752D">
        <w:t>; Visualization: MM</w:t>
      </w:r>
      <w:proofErr w:type="gramStart"/>
      <w:r w:rsidRPr="0079752D">
        <w:t>1,MM</w:t>
      </w:r>
      <w:proofErr w:type="gramEnd"/>
      <w:r w:rsidRPr="0079752D">
        <w:t xml:space="preserve">2; Writing – original draft: MM1, MJ, </w:t>
      </w:r>
      <w:proofErr w:type="gramStart"/>
      <w:r w:rsidRPr="0079752D">
        <w:t>BR,SO1,RT</w:t>
      </w:r>
      <w:proofErr w:type="gramEnd"/>
      <w:r w:rsidRPr="0079752D">
        <w:t>,</w:t>
      </w:r>
      <w:proofErr w:type="gramStart"/>
      <w:r w:rsidRPr="0079752D">
        <w:t>IM,MM</w:t>
      </w:r>
      <w:proofErr w:type="gramEnd"/>
      <w:r w:rsidRPr="0079752D">
        <w:t xml:space="preserve">2 Writing – review and editing: </w:t>
      </w:r>
      <w:proofErr w:type="gramStart"/>
      <w:r w:rsidRPr="0079752D">
        <w:t>FF,SO2,AZ.</w:t>
      </w:r>
      <w:proofErr w:type="gramEnd"/>
      <w:r w:rsidRPr="0079752D">
        <w:t xml:space="preserve"> All authors reviewed and confirmed the final draft of this manuscript for submission.</w:t>
      </w:r>
    </w:p>
    <w:sectPr w:rsidR="00C41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F91"/>
    <w:rsid w:val="00005FCF"/>
    <w:rsid w:val="00306304"/>
    <w:rsid w:val="0079752D"/>
    <w:rsid w:val="00864CAC"/>
    <w:rsid w:val="00C41723"/>
    <w:rsid w:val="00C41F91"/>
    <w:rsid w:val="00C87F92"/>
    <w:rsid w:val="00CB42A8"/>
    <w:rsid w:val="00DF5482"/>
    <w:rsid w:val="00F7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0FA9C"/>
  <w15:chartTrackingRefBased/>
  <w15:docId w15:val="{EED8BFB2-19C9-4E80-B373-997D56AC1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F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F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F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F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F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F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F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F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F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F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F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F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F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F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F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F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F9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MM</cp:lastModifiedBy>
  <cp:revision>3</cp:revision>
  <dcterms:created xsi:type="dcterms:W3CDTF">2025-09-04T12:21:00Z</dcterms:created>
  <dcterms:modified xsi:type="dcterms:W3CDTF">2025-09-04T12:37:00Z</dcterms:modified>
</cp:coreProperties>
</file>